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7AC2" w:rsidRPr="0069331A" w:rsidRDefault="00FE7AC2" w:rsidP="00FE7AC2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</w:rPr>
      </w:pPr>
      <w:r w:rsidRPr="0069331A">
        <w:rPr>
          <w:rFonts w:asciiTheme="majorBidi" w:hAnsiTheme="majorBidi" w:cstheme="majorBidi"/>
          <w:b/>
          <w:bCs/>
        </w:rPr>
        <w:t>Appendix:</w:t>
      </w:r>
    </w:p>
    <w:p w:rsidR="00FE7AC2" w:rsidRPr="0069331A" w:rsidRDefault="00FE7AC2" w:rsidP="00FE7AC2">
      <w:pPr>
        <w:pStyle w:val="NormalWeb"/>
        <w:bidi w:val="0"/>
        <w:spacing w:after="0"/>
      </w:pPr>
      <w:r w:rsidRPr="0069331A">
        <w:t>The abbreviations and terms used in this study are summarized in Table S1.</w:t>
      </w:r>
    </w:p>
    <w:p w:rsidR="00FE7AC2" w:rsidRPr="0069331A" w:rsidRDefault="00FE7AC2" w:rsidP="00FE7AC2">
      <w:pPr>
        <w:pStyle w:val="NormalWeb"/>
        <w:bidi w:val="0"/>
        <w:spacing w:after="0"/>
        <w:jc w:val="center"/>
        <w:rPr>
          <w:rFonts w:asciiTheme="majorBidi" w:hAnsiTheme="majorBidi" w:cstheme="majorBidi"/>
          <w:shd w:val="clear" w:color="auto" w:fill="FFFFFF"/>
        </w:rPr>
      </w:pPr>
      <w:r w:rsidRPr="0069331A">
        <w:t>Table S1. List of abbreviations and definitions used in this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95"/>
        <w:gridCol w:w="6855"/>
      </w:tblGrid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Abbreviation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Full Form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AET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Actual Evapotranspiration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AOD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Aerosol Optical Depth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BML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Bayesian Machine Learning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69331A">
              <w:rPr>
                <w:rFonts w:asciiTheme="majorBidi" w:hAnsiTheme="majorBidi" w:cstheme="majorBidi"/>
              </w:rPr>
              <w:t>CatBoost</w:t>
            </w:r>
            <w:proofErr w:type="spellEnd"/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Categorical Boosting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CWD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Climate Water Deficit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EMVI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Enhanced Mangrove Vegetation Index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ESA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European Space Agency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GEE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Google Earth Engine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69331A">
              <w:rPr>
                <w:rFonts w:asciiTheme="majorBidi" w:hAnsiTheme="majorBidi" w:cstheme="majorBidi"/>
              </w:rPr>
              <w:t>InVEST</w:t>
            </w:r>
            <w:proofErr w:type="spellEnd"/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Integrated Valuation of Ecosystem Services and Trade-offs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KNN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K-Nearest Neighbors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LGBM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Light Gradient Boosting Machine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LR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Linear Regression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LST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Land Surface Temperature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LULC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Land Use Land Cover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MAE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Mean Absolute Error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MSE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Mean Squared Error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MVI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Mangrove Vegetation Index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NDVI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Normalized Difference Vegetation Index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NIR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Near-Infrared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NN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Neural Network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NO₂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Nitrogen Dioxide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PDSI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Palmer Drought Severity Index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POP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Population Density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RF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Random Forest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RMSE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Root Mean Squared Error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RO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Runoff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SAD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Spectral Angle Distance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SO₂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Sulfur Dioxide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SWIR1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Shortwave Infrared 1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SWIR2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Shortwave Infrared 2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SVR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Support Vector Regression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TMMX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Maximum Temperature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VPD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Vapor Pressure Deficit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WS</w:t>
            </w:r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Wind Speed</w:t>
            </w:r>
          </w:p>
        </w:tc>
      </w:tr>
      <w:tr w:rsidR="00FE7AC2" w:rsidRPr="0069331A" w:rsidTr="003640FA">
        <w:tc>
          <w:tcPr>
            <w:tcW w:w="1334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69331A">
              <w:rPr>
                <w:rFonts w:asciiTheme="majorBidi" w:hAnsiTheme="majorBidi" w:cstheme="majorBidi"/>
              </w:rPr>
              <w:t>XGBoost</w:t>
            </w:r>
            <w:proofErr w:type="spellEnd"/>
          </w:p>
        </w:tc>
        <w:tc>
          <w:tcPr>
            <w:tcW w:w="3666" w:type="pct"/>
          </w:tcPr>
          <w:p w:rsidR="00FE7AC2" w:rsidRPr="0069331A" w:rsidRDefault="00FE7AC2" w:rsidP="003640FA">
            <w:pPr>
              <w:bidi w:val="0"/>
              <w:rPr>
                <w:rFonts w:asciiTheme="majorBidi" w:hAnsiTheme="majorBidi" w:cstheme="majorBidi"/>
              </w:rPr>
            </w:pPr>
            <w:r w:rsidRPr="0069331A">
              <w:rPr>
                <w:rFonts w:asciiTheme="majorBidi" w:hAnsiTheme="majorBidi" w:cstheme="majorBidi"/>
              </w:rPr>
              <w:t>Extreme Gradient Boosting</w:t>
            </w:r>
          </w:p>
        </w:tc>
      </w:tr>
    </w:tbl>
    <w:p w:rsidR="003B49B4" w:rsidRDefault="003B49B4">
      <w:bookmarkStart w:id="0" w:name="_GoBack"/>
      <w:bookmarkEnd w:id="0"/>
    </w:p>
    <w:sectPr w:rsidR="003B4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548"/>
    <w:rsid w:val="003B49B4"/>
    <w:rsid w:val="00B72548"/>
    <w:rsid w:val="00FE7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EBEDDF-7BC8-4A7B-AD09-916663805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AC2"/>
    <w:pPr>
      <w:bidi/>
    </w:pPr>
    <w:rPr>
      <w:kern w:val="2"/>
      <w:lang w:bidi="fa-I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7AC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E7AC2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en</dc:creator>
  <cp:keywords/>
  <dc:description/>
  <cp:lastModifiedBy>hsen</cp:lastModifiedBy>
  <cp:revision>2</cp:revision>
  <dcterms:created xsi:type="dcterms:W3CDTF">2026-03-27T13:48:00Z</dcterms:created>
  <dcterms:modified xsi:type="dcterms:W3CDTF">2026-03-27T13:48:00Z</dcterms:modified>
</cp:coreProperties>
</file>